
<file path=[Content_Types].xml><?xml version="1.0" encoding="utf-8"?>
<Types xmlns="http://schemas.openxmlformats.org/package/2006/content-types"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8C4AAF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OLE_LINK31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Additional Files</w:t>
      </w:r>
    </w:p>
    <w:p w14:paraId="5EF80328"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dditional File 1</w:t>
      </w:r>
    </w:p>
    <w:p w14:paraId="2F60052D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5600715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17570" cy="4404360"/>
            <wp:effectExtent l="0" t="0" r="11430" b="0"/>
            <wp:docPr id="3" name="图片 3" descr="ASMD超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SMD超清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7570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CE2E9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S1- Love plot demonstrating absolute standardized mean difference between aspirin and non-aspirin groups before and after PSM</w:t>
      </w:r>
    </w:p>
    <w:p w14:paraId="56D50356">
      <w:pPr>
        <w:spacing w:beforeLines="0" w:afterLines="0" w:line="400" w:lineRule="atLeast"/>
        <w:jc w:val="center"/>
        <w:rPr>
          <w:rFonts w:hint="default" w:ascii="Times New Roman" w:hAnsi="Times New Roman" w:eastAsia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bbreviation: PSM: propensity score matching; VTE: venous thromboembolism; PE: pulmonary embolism; VTE-BLEED: actiVe cancer, male with uncontrolled hyperTension at baseline, anaEmia, history of BLeeding, agE ≥ 60 years, rEnal Dysfunction</w:t>
      </w:r>
    </w:p>
    <w:p w14:paraId="2E3C4A5B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ABF85D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1AB47AA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CBB8C5D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8A13DA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525153A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bookmarkEnd w:id="0"/>
    <w:p w14:paraId="1D46CD0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5249545" cy="3283585"/>
            <wp:effectExtent l="0" t="0" r="825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C94DD">
      <w:pPr>
        <w:spacing w:beforeLines="0" w:afterLines="0" w:line="480" w:lineRule="auto"/>
        <w:jc w:val="center"/>
        <w:rPr>
          <w:rFonts w:hint="default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2 </w:t>
      </w:r>
      <w:bookmarkStart w:id="1" w:name="OLE_LINK17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 Comparison of time-dependent all-cause mortality between aspirin and non-aspirin groups</w:t>
      </w:r>
      <w:bookmarkEnd w:id="1"/>
    </w:p>
    <w:p w14:paraId="79EC736C">
      <w:pPr>
        <w:spacing w:beforeLines="0" w:afterLines="0" w:line="400" w:lineRule="atLeast"/>
        <w:jc w:val="center"/>
        <w:rPr>
          <w:rFonts w:hint="default" w:ascii="Times New Roman" w:hAnsi="Times New Roman" w:eastAsia="Times New Roman"/>
          <w:sz w:val="24"/>
          <w:szCs w:val="24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bbreviation: VTE: venous thromboembolism</w:t>
      </w:r>
    </w:p>
    <w:p w14:paraId="0D764B4F"/>
    <w:p w14:paraId="6504498E"/>
    <w:p w14:paraId="70A88101"/>
    <w:p w14:paraId="382F8FD6"/>
    <w:p w14:paraId="002E742B"/>
    <w:p w14:paraId="5B97AB47"/>
    <w:p w14:paraId="760AE41D"/>
    <w:p w14:paraId="477AA22F"/>
    <w:p w14:paraId="47D87E0B"/>
    <w:p w14:paraId="2FE1C2ED"/>
    <w:p w14:paraId="30F3376D"/>
    <w:p w14:paraId="63110185"/>
    <w:p w14:paraId="2823E3C2"/>
    <w:p w14:paraId="5D6DAC60"/>
    <w:p w14:paraId="4E43C3A5"/>
    <w:p w14:paraId="6EF31738"/>
    <w:p w14:paraId="1DC5FFE8"/>
    <w:p w14:paraId="16FDB575"/>
    <w:p w14:paraId="2204B84E"/>
    <w:p w14:paraId="51663408"/>
    <w:p w14:paraId="71B0E63E"/>
    <w:p w14:paraId="104AFFB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298190"/>
            <wp:effectExtent l="0" t="0" r="14605" b="889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A8FE7">
      <w:pPr>
        <w:rPr>
          <w:rFonts w:hint="eastAsia" w:eastAsiaTheme="minorEastAsia"/>
          <w:lang w:eastAsia="zh-CN"/>
        </w:rPr>
      </w:pPr>
    </w:p>
    <w:p w14:paraId="4E480BF0">
      <w:pPr>
        <w:spacing w:beforeLines="0" w:afterLines="0"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 - Comparison of time-dependent major bleeding between aspirin and non-aspirin groups</w:t>
      </w:r>
    </w:p>
    <w:p w14:paraId="79C855F5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bbreviation: VTE: venous thromboembolism</w:t>
      </w:r>
    </w:p>
    <w:p w14:paraId="77E5DCC0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9F9C31B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B6C9C59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1EB4061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7142851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35782D4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58FE6C5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60C49EA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A2B52B5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AEB58D1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B9B98E5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DC783EB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0AE2775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6A29018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4DAE1E3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534E135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72BC04B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A85B9AB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454995C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F2F51E0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309DBCD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55985CB"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dditional F</w:t>
      </w:r>
      <w:bookmarkStart w:id="30" w:name="_GoBack"/>
      <w:bookmarkEnd w:id="3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le 2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733"/>
        <w:gridCol w:w="2302"/>
        <w:gridCol w:w="1067"/>
      </w:tblGrid>
      <w:tr w14:paraId="779E4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vAlign w:val="center"/>
          </w:tcPr>
          <w:p w14:paraId="47F6A7D8">
            <w:pPr>
              <w:spacing w:line="360" w:lineRule="auto"/>
              <w:jc w:val="left"/>
              <w:rPr>
                <w:rFonts w:hint="default" w:ascii="Times New Roman" w:hAnsi="Times New Roman" w:eastAsia="Century Schoolbook" w:cs="Times New Roman"/>
                <w:b/>
                <w:bCs/>
                <w:color w:val="000000"/>
                <w:sz w:val="21"/>
                <w:szCs w:val="21"/>
              </w:rPr>
            </w:pPr>
            <w:bookmarkStart w:id="2" w:name="OLE_LINK3" w:colFirst="1" w:colLast="3"/>
            <w:bookmarkStart w:id="3" w:name="OLE_LINK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4" w:name="OLE_LINK5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acteristics </w:t>
            </w:r>
            <w:bookmarkEnd w:id="4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of patients </w:t>
            </w:r>
            <w:bookmarkStart w:id="5" w:name="OLE_LINK1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before propensity score matching</w:t>
            </w:r>
            <w:bookmarkEnd w:id="5"/>
          </w:p>
        </w:tc>
      </w:tr>
      <w:tr w14:paraId="208DC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0A4FCB1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78A9E6F4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Aspirin </w:t>
            </w:r>
          </w:p>
          <w:p w14:paraId="25D78356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45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51" w:type="pct"/>
            <w:vAlign w:val="center"/>
          </w:tcPr>
          <w:p w14:paraId="3212FF07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bookmarkStart w:id="6" w:name="OLE_LINK35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aspirin</w:t>
            </w:r>
          </w:p>
          <w:p w14:paraId="79AC1607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9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  <w:bookmarkEnd w:id="6"/>
          </w:p>
        </w:tc>
        <w:tc>
          <w:tcPr>
            <w:tcW w:w="625" w:type="pct"/>
            <w:vAlign w:val="center"/>
          </w:tcPr>
          <w:p w14:paraId="6E4ACBC7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Century Schoolbook" w:cs="Times New Roman"/>
                <w:b/>
                <w:bCs/>
                <w:color w:val="000000"/>
                <w:sz w:val="21"/>
                <w:szCs w:val="21"/>
              </w:rPr>
              <w:t>P value</w:t>
            </w:r>
          </w:p>
        </w:tc>
      </w:tr>
      <w:bookmarkEnd w:id="2"/>
      <w:tr w14:paraId="7DA38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4662DF4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1017" w:type="pct"/>
            <w:vAlign w:val="center"/>
          </w:tcPr>
          <w:p w14:paraId="1FD1124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14:paraId="00EE538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0EAD84AF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4E32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92F5ED1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7" w:name="OLE_LINK29" w:colFirst="1" w:colLast="1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years</w:t>
            </w:r>
          </w:p>
        </w:tc>
        <w:tc>
          <w:tcPr>
            <w:tcW w:w="1017" w:type="pct"/>
            <w:vAlign w:val="center"/>
          </w:tcPr>
          <w:p w14:paraId="2262218C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8" w:name="OLE_LINK7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69.0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.3</w:t>
            </w:r>
            <w:bookmarkEnd w:id="8"/>
          </w:p>
        </w:tc>
        <w:tc>
          <w:tcPr>
            <w:tcW w:w="1351" w:type="pct"/>
            <w:vAlign w:val="center"/>
          </w:tcPr>
          <w:p w14:paraId="223BEFDA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66.9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15.8</w:t>
            </w:r>
          </w:p>
        </w:tc>
        <w:tc>
          <w:tcPr>
            <w:tcW w:w="625" w:type="pct"/>
            <w:vAlign w:val="center"/>
          </w:tcPr>
          <w:p w14:paraId="0A207F2E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</w:tr>
      <w:tr w14:paraId="399A3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129D609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le 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no. (%)</w:t>
            </w:r>
          </w:p>
        </w:tc>
        <w:tc>
          <w:tcPr>
            <w:tcW w:w="1017" w:type="pct"/>
            <w:vAlign w:val="center"/>
          </w:tcPr>
          <w:p w14:paraId="4DDFDFC7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78 (61.0)</w:t>
            </w:r>
          </w:p>
        </w:tc>
        <w:tc>
          <w:tcPr>
            <w:tcW w:w="1351" w:type="pct"/>
            <w:vAlign w:val="center"/>
          </w:tcPr>
          <w:p w14:paraId="3F5D1F4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56 (60.8)</w:t>
            </w:r>
          </w:p>
        </w:tc>
        <w:tc>
          <w:tcPr>
            <w:tcW w:w="625" w:type="pct"/>
            <w:vAlign w:val="center"/>
          </w:tcPr>
          <w:p w14:paraId="08D8B072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942</w:t>
            </w:r>
          </w:p>
        </w:tc>
      </w:tr>
      <w:tr w14:paraId="12E3B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098CDB6">
            <w:pPr>
              <w:pStyle w:val="2"/>
              <w:widowControl/>
              <w:spacing w:beforeAutospacing="0" w:afterAutospacing="0" w:line="360" w:lineRule="auto"/>
              <w:ind w:left="239" w:leftChars="114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kg/m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7" w:type="pct"/>
            <w:vAlign w:val="center"/>
          </w:tcPr>
          <w:p w14:paraId="7AB5BF3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23.1 </w:t>
            </w:r>
            <w:bookmarkStart w:id="9" w:name="OLE_LINK11"/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bookmarkEnd w:id="9"/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4.2</w:t>
            </w:r>
          </w:p>
        </w:tc>
        <w:tc>
          <w:tcPr>
            <w:tcW w:w="1351" w:type="pct"/>
            <w:vAlign w:val="center"/>
          </w:tcPr>
          <w:p w14:paraId="68849D53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23.3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4.4</w:t>
            </w:r>
          </w:p>
        </w:tc>
        <w:tc>
          <w:tcPr>
            <w:tcW w:w="625" w:type="pct"/>
            <w:vAlign w:val="center"/>
          </w:tcPr>
          <w:p w14:paraId="57E9F4B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297</w:t>
            </w:r>
          </w:p>
        </w:tc>
      </w:tr>
      <w:tr w14:paraId="5216A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9725B5C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edical histo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bookmarkStart w:id="10" w:name="OLE_LINK1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no. (%)</w:t>
            </w:r>
            <w:bookmarkEnd w:id="10"/>
          </w:p>
        </w:tc>
        <w:tc>
          <w:tcPr>
            <w:tcW w:w="1017" w:type="pct"/>
            <w:vAlign w:val="center"/>
          </w:tcPr>
          <w:p w14:paraId="4212B6C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14:paraId="0114655C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26BC159A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9A71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4DF0B337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VT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history</w:t>
            </w:r>
          </w:p>
        </w:tc>
        <w:tc>
          <w:tcPr>
            <w:tcW w:w="1017" w:type="pct"/>
            <w:vAlign w:val="center"/>
          </w:tcPr>
          <w:p w14:paraId="3DEAE9AC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 (6.8)</w:t>
            </w:r>
          </w:p>
        </w:tc>
        <w:tc>
          <w:tcPr>
            <w:tcW w:w="1351" w:type="pct"/>
            <w:vAlign w:val="center"/>
          </w:tcPr>
          <w:p w14:paraId="3A5B5849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2 (5.4)</w:t>
            </w:r>
          </w:p>
        </w:tc>
        <w:tc>
          <w:tcPr>
            <w:tcW w:w="625" w:type="pct"/>
            <w:vAlign w:val="center"/>
          </w:tcPr>
          <w:p w14:paraId="324E747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33</w:t>
            </w:r>
          </w:p>
        </w:tc>
      </w:tr>
      <w:tr w14:paraId="358D4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210F065">
            <w:pPr>
              <w:pStyle w:val="2"/>
              <w:widowControl/>
              <w:spacing w:beforeAutospacing="0" w:afterAutospacing="0" w:line="360" w:lineRule="auto"/>
              <w:ind w:left="210" w:leftChars="0" w:hanging="210" w:hanging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 Cardiovascular diseases</w:t>
            </w:r>
          </w:p>
        </w:tc>
        <w:tc>
          <w:tcPr>
            <w:tcW w:w="1017" w:type="pct"/>
            <w:vAlign w:val="center"/>
          </w:tcPr>
          <w:p w14:paraId="180648AE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2 (44.3)</w:t>
            </w:r>
          </w:p>
        </w:tc>
        <w:tc>
          <w:tcPr>
            <w:tcW w:w="1351" w:type="pct"/>
            <w:vAlign w:val="center"/>
          </w:tcPr>
          <w:p w14:paraId="2FB041D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8 (2.5)</w:t>
            </w:r>
          </w:p>
        </w:tc>
        <w:tc>
          <w:tcPr>
            <w:tcW w:w="625" w:type="pct"/>
            <w:vAlign w:val="center"/>
          </w:tcPr>
          <w:p w14:paraId="129AAF79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09323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5FAAB56A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erebrovascular diseases</w:t>
            </w:r>
          </w:p>
        </w:tc>
        <w:tc>
          <w:tcPr>
            <w:tcW w:w="1017" w:type="pct"/>
            <w:vAlign w:val="center"/>
          </w:tcPr>
          <w:p w14:paraId="451CD5AD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1 (30.9)</w:t>
            </w:r>
          </w:p>
        </w:tc>
        <w:tc>
          <w:tcPr>
            <w:tcW w:w="1351" w:type="pct"/>
            <w:vAlign w:val="center"/>
          </w:tcPr>
          <w:p w14:paraId="46D8A4BA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3 (3.3)</w:t>
            </w:r>
          </w:p>
        </w:tc>
        <w:tc>
          <w:tcPr>
            <w:tcW w:w="625" w:type="pct"/>
            <w:vAlign w:val="center"/>
          </w:tcPr>
          <w:p w14:paraId="770FE8C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bookmarkStart w:id="11" w:name="OLE_LINK9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  <w:bookmarkEnd w:id="11"/>
          </w:p>
        </w:tc>
      </w:tr>
      <w:tr w14:paraId="477C9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597BD947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ombophilia</w:t>
            </w:r>
          </w:p>
        </w:tc>
        <w:tc>
          <w:tcPr>
            <w:tcW w:w="1017" w:type="pct"/>
            <w:vAlign w:val="center"/>
          </w:tcPr>
          <w:p w14:paraId="7B12F54F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 (3.7)</w:t>
            </w:r>
          </w:p>
        </w:tc>
        <w:tc>
          <w:tcPr>
            <w:tcW w:w="1351" w:type="pct"/>
            <w:vAlign w:val="center"/>
          </w:tcPr>
          <w:p w14:paraId="1181788F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4 (4.4)</w:t>
            </w:r>
          </w:p>
        </w:tc>
        <w:tc>
          <w:tcPr>
            <w:tcW w:w="625" w:type="pct"/>
            <w:vAlign w:val="center"/>
          </w:tcPr>
          <w:p w14:paraId="292F0C7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14</w:t>
            </w:r>
          </w:p>
        </w:tc>
      </w:tr>
      <w:tr w14:paraId="33BE0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43B47AB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ctive autoimmune diseases</w:t>
            </w:r>
          </w:p>
        </w:tc>
        <w:tc>
          <w:tcPr>
            <w:tcW w:w="1017" w:type="pct"/>
            <w:vAlign w:val="center"/>
          </w:tcPr>
          <w:p w14:paraId="4C911567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 (7.5)</w:t>
            </w:r>
          </w:p>
        </w:tc>
        <w:tc>
          <w:tcPr>
            <w:tcW w:w="1351" w:type="pct"/>
            <w:vAlign w:val="center"/>
          </w:tcPr>
          <w:p w14:paraId="53B7F397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6 (6.6)</w:t>
            </w:r>
          </w:p>
        </w:tc>
        <w:tc>
          <w:tcPr>
            <w:tcW w:w="625" w:type="pct"/>
            <w:vAlign w:val="center"/>
          </w:tcPr>
          <w:p w14:paraId="2651600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26</w:t>
            </w:r>
          </w:p>
        </w:tc>
      </w:tr>
      <w:tr w14:paraId="7CDDE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06208F51">
            <w:pPr>
              <w:pStyle w:val="2"/>
              <w:widowControl/>
              <w:spacing w:beforeAutospacing="0" w:afterAutospacing="0" w:line="360" w:lineRule="auto"/>
              <w:ind w:left="210" w:leftChars="10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hronic pulmonar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017" w:type="pct"/>
            <w:vAlign w:val="center"/>
          </w:tcPr>
          <w:p w14:paraId="60FB1DF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4 (11.8)</w:t>
            </w:r>
          </w:p>
        </w:tc>
        <w:tc>
          <w:tcPr>
            <w:tcW w:w="1351" w:type="pct"/>
            <w:vAlign w:val="center"/>
          </w:tcPr>
          <w:p w14:paraId="711A78F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8 (7.3)</w:t>
            </w:r>
          </w:p>
        </w:tc>
        <w:tc>
          <w:tcPr>
            <w:tcW w:w="625" w:type="pct"/>
            <w:vAlign w:val="center"/>
          </w:tcPr>
          <w:p w14:paraId="44CA3007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0EC96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6" w:type="pct"/>
            <w:vAlign w:val="center"/>
          </w:tcPr>
          <w:p w14:paraId="5E8775A7">
            <w:pPr>
              <w:pStyle w:val="2"/>
              <w:widowControl/>
              <w:spacing w:beforeAutospacing="0" w:afterAutospacing="0" w:line="360" w:lineRule="auto"/>
              <w:ind w:left="210" w:leftChars="10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jor b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leeding history </w:t>
            </w:r>
          </w:p>
        </w:tc>
        <w:tc>
          <w:tcPr>
            <w:tcW w:w="1017" w:type="pct"/>
            <w:vAlign w:val="center"/>
          </w:tcPr>
          <w:p w14:paraId="1489960D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5 (14.3)</w:t>
            </w:r>
          </w:p>
        </w:tc>
        <w:tc>
          <w:tcPr>
            <w:tcW w:w="1351" w:type="pct"/>
            <w:vAlign w:val="center"/>
          </w:tcPr>
          <w:p w14:paraId="3418B96A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8 (6.7)</w:t>
            </w:r>
          </w:p>
        </w:tc>
        <w:tc>
          <w:tcPr>
            <w:tcW w:w="625" w:type="pct"/>
            <w:vAlign w:val="center"/>
          </w:tcPr>
          <w:p w14:paraId="4D36347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bookmarkStart w:id="12" w:name="OLE_LINK1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  <w:bookmarkEnd w:id="12"/>
          </w:p>
        </w:tc>
      </w:tr>
      <w:tr w14:paraId="19B34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1FEF42AD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V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E characteristics </w:t>
            </w:r>
          </w:p>
        </w:tc>
        <w:tc>
          <w:tcPr>
            <w:tcW w:w="1017" w:type="pct"/>
            <w:vAlign w:val="center"/>
          </w:tcPr>
          <w:p w14:paraId="3F99AE27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14:paraId="7DA461F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1BA600E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52D3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0E13F63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bookmarkStart w:id="13" w:name="OLE_LINK38" w:colFirst="3" w:colLast="3"/>
            <w:bookmarkStart w:id="14" w:name="OLE_LINK36" w:colFirst="2" w:colLast="2"/>
            <w:bookmarkStart w:id="15" w:name="OLE_LINK37" w:colFirst="1" w:colLast="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 PE without DVT - no. (%) </w:t>
            </w:r>
          </w:p>
        </w:tc>
        <w:tc>
          <w:tcPr>
            <w:tcW w:w="1017" w:type="pct"/>
            <w:vAlign w:val="center"/>
          </w:tcPr>
          <w:p w14:paraId="59FF36D7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8 (25.9)</w:t>
            </w:r>
          </w:p>
        </w:tc>
        <w:tc>
          <w:tcPr>
            <w:tcW w:w="1351" w:type="pct"/>
            <w:vAlign w:val="center"/>
          </w:tcPr>
          <w:p w14:paraId="580B7DF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59 (24.1)</w:t>
            </w:r>
          </w:p>
        </w:tc>
        <w:tc>
          <w:tcPr>
            <w:tcW w:w="625" w:type="pct"/>
            <w:vAlign w:val="center"/>
          </w:tcPr>
          <w:p w14:paraId="1CE58BAC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436</w:t>
            </w:r>
          </w:p>
        </w:tc>
      </w:tr>
      <w:tr w14:paraId="726DC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C1E5588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 PE with DVT</w:t>
            </w:r>
            <w:bookmarkStart w:id="16" w:name="OLE_LINK48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- no. (%)</w:t>
            </w:r>
            <w:bookmarkEnd w:id="16"/>
          </w:p>
        </w:tc>
        <w:tc>
          <w:tcPr>
            <w:tcW w:w="1017" w:type="pct"/>
            <w:vAlign w:val="center"/>
          </w:tcPr>
          <w:p w14:paraId="49DBA920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3 (18.2)</w:t>
            </w:r>
          </w:p>
        </w:tc>
        <w:tc>
          <w:tcPr>
            <w:tcW w:w="1351" w:type="pct"/>
            <w:vAlign w:val="center"/>
          </w:tcPr>
          <w:p w14:paraId="6D06337A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85 (25.5)</w:t>
            </w:r>
          </w:p>
        </w:tc>
        <w:tc>
          <w:tcPr>
            <w:tcW w:w="625" w:type="pct"/>
            <w:vAlign w:val="center"/>
          </w:tcPr>
          <w:p w14:paraId="7E858708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bookmarkEnd w:id="13"/>
      <w:bookmarkEnd w:id="14"/>
      <w:bookmarkEnd w:id="15"/>
      <w:tr w14:paraId="71FD2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9A3ED35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 Isolated DVT - no. (%) </w:t>
            </w:r>
          </w:p>
        </w:tc>
        <w:tc>
          <w:tcPr>
            <w:tcW w:w="1017" w:type="pct"/>
            <w:vAlign w:val="center"/>
          </w:tcPr>
          <w:p w14:paraId="241A2A8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5 (55.9)</w:t>
            </w:r>
          </w:p>
        </w:tc>
        <w:tc>
          <w:tcPr>
            <w:tcW w:w="1351" w:type="pct"/>
            <w:vAlign w:val="center"/>
          </w:tcPr>
          <w:p w14:paraId="5DDA92BC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58 (50.4)</w:t>
            </w:r>
          </w:p>
        </w:tc>
        <w:tc>
          <w:tcPr>
            <w:tcW w:w="625" w:type="pct"/>
            <w:vAlign w:val="center"/>
          </w:tcPr>
          <w:p w14:paraId="1A92840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33</w:t>
            </w:r>
          </w:p>
        </w:tc>
      </w:tr>
      <w:tr w14:paraId="694B8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5566690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 xml:space="preserve">Symptomati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VTE - no. (%)</w:t>
            </w:r>
          </w:p>
        </w:tc>
        <w:tc>
          <w:tcPr>
            <w:tcW w:w="1017" w:type="pct"/>
            <w:vAlign w:val="center"/>
          </w:tcPr>
          <w:p w14:paraId="103CEF7C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29 (72.1)</w:t>
            </w:r>
          </w:p>
        </w:tc>
        <w:tc>
          <w:tcPr>
            <w:tcW w:w="1351" w:type="pct"/>
            <w:vAlign w:val="center"/>
          </w:tcPr>
          <w:p w14:paraId="534AE23E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97 (68.2)</w:t>
            </w:r>
          </w:p>
        </w:tc>
        <w:tc>
          <w:tcPr>
            <w:tcW w:w="625" w:type="pct"/>
            <w:vAlign w:val="center"/>
          </w:tcPr>
          <w:p w14:paraId="5260C66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01</w:t>
            </w:r>
          </w:p>
        </w:tc>
      </w:tr>
      <w:tr w14:paraId="15578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43CB149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High-risk P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 no. (%)</w:t>
            </w:r>
          </w:p>
        </w:tc>
        <w:tc>
          <w:tcPr>
            <w:tcW w:w="1017" w:type="pct"/>
            <w:vAlign w:val="center"/>
          </w:tcPr>
          <w:p w14:paraId="4EB904CC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 (3.3)</w:t>
            </w:r>
          </w:p>
        </w:tc>
        <w:tc>
          <w:tcPr>
            <w:tcW w:w="1351" w:type="pct"/>
            <w:vAlign w:val="center"/>
          </w:tcPr>
          <w:p w14:paraId="397C6382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4 (6.5)</w:t>
            </w:r>
          </w:p>
        </w:tc>
        <w:tc>
          <w:tcPr>
            <w:tcW w:w="625" w:type="pct"/>
            <w:vAlign w:val="center"/>
          </w:tcPr>
          <w:p w14:paraId="1FBE5873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</w:tr>
      <w:tr w14:paraId="38DC6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32857A75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Ottaw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 xml:space="preserve"> sco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- points</w:t>
            </w:r>
          </w:p>
        </w:tc>
        <w:tc>
          <w:tcPr>
            <w:tcW w:w="1017" w:type="pct"/>
            <w:vAlign w:val="center"/>
          </w:tcPr>
          <w:p w14:paraId="752B2EC2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0.28 </w:t>
            </w:r>
            <w:bookmarkStart w:id="17" w:name="OLE_LINK12"/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bookmarkEnd w:id="17"/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79</w:t>
            </w:r>
          </w:p>
        </w:tc>
        <w:tc>
          <w:tcPr>
            <w:tcW w:w="1351" w:type="pct"/>
            <w:vAlign w:val="center"/>
          </w:tcPr>
          <w:p w14:paraId="440AE48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0.20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83</w:t>
            </w:r>
          </w:p>
        </w:tc>
        <w:tc>
          <w:tcPr>
            <w:tcW w:w="625" w:type="pct"/>
            <w:vAlign w:val="center"/>
          </w:tcPr>
          <w:p w14:paraId="1837279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48</w:t>
            </w:r>
          </w:p>
        </w:tc>
      </w:tr>
      <w:tr w14:paraId="47999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499A8524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bookmarkStart w:id="18" w:name="OLE_LINK26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VTE-BLEED</w:t>
            </w:r>
            <w:bookmarkEnd w:id="18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sco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- points</w:t>
            </w:r>
          </w:p>
        </w:tc>
        <w:tc>
          <w:tcPr>
            <w:tcW w:w="1017" w:type="pct"/>
            <w:vAlign w:val="center"/>
          </w:tcPr>
          <w:p w14:paraId="33937DD8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 (1-3)</w:t>
            </w:r>
          </w:p>
        </w:tc>
        <w:tc>
          <w:tcPr>
            <w:tcW w:w="1351" w:type="pct"/>
            <w:vAlign w:val="center"/>
          </w:tcPr>
          <w:p w14:paraId="40012483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 (1-3)</w:t>
            </w:r>
          </w:p>
        </w:tc>
        <w:tc>
          <w:tcPr>
            <w:tcW w:w="625" w:type="pct"/>
            <w:vAlign w:val="center"/>
          </w:tcPr>
          <w:p w14:paraId="6CBC3743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96</w:t>
            </w:r>
          </w:p>
        </w:tc>
      </w:tr>
      <w:tr w14:paraId="230A3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445515A3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ncer characteristics</w:t>
            </w:r>
          </w:p>
        </w:tc>
        <w:tc>
          <w:tcPr>
            <w:tcW w:w="1017" w:type="pct"/>
            <w:vAlign w:val="center"/>
          </w:tcPr>
          <w:p w14:paraId="1AF2B318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351" w:type="pct"/>
            <w:vAlign w:val="center"/>
          </w:tcPr>
          <w:p w14:paraId="36BAC473">
            <w:pPr>
              <w:pStyle w:val="2"/>
              <w:widowControl/>
              <w:spacing w:beforeAutospacing="0" w:afterAutospacing="0" w:line="360" w:lineRule="auto"/>
              <w:ind w:firstLine="840" w:firstLineChars="4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25" w:type="pct"/>
            <w:vAlign w:val="center"/>
          </w:tcPr>
          <w:p w14:paraId="57EA41BC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7944A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78CD2E62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etastatic cancer</w:t>
            </w:r>
          </w:p>
        </w:tc>
        <w:tc>
          <w:tcPr>
            <w:tcW w:w="1017" w:type="pct"/>
            <w:vAlign w:val="center"/>
          </w:tcPr>
          <w:p w14:paraId="1684B8B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0 (24.1)</w:t>
            </w:r>
          </w:p>
        </w:tc>
        <w:tc>
          <w:tcPr>
            <w:tcW w:w="1351" w:type="pct"/>
            <w:vAlign w:val="center"/>
          </w:tcPr>
          <w:p w14:paraId="70EBB85D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16 (27.1)</w:t>
            </w:r>
          </w:p>
        </w:tc>
        <w:tc>
          <w:tcPr>
            <w:tcW w:w="625" w:type="pct"/>
            <w:vAlign w:val="center"/>
          </w:tcPr>
          <w:p w14:paraId="14EDA65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92</w:t>
            </w:r>
          </w:p>
        </w:tc>
      </w:tr>
      <w:tr w14:paraId="0C70C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47B4A6A7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Terminal cancer</w:t>
            </w:r>
          </w:p>
        </w:tc>
        <w:tc>
          <w:tcPr>
            <w:tcW w:w="1017" w:type="pct"/>
            <w:vAlign w:val="center"/>
          </w:tcPr>
          <w:p w14:paraId="611DE0E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5 (7.7)</w:t>
            </w:r>
          </w:p>
        </w:tc>
        <w:tc>
          <w:tcPr>
            <w:tcW w:w="1351" w:type="pct"/>
            <w:vAlign w:val="center"/>
          </w:tcPr>
          <w:p w14:paraId="76605C6F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8 (5.2)</w:t>
            </w:r>
          </w:p>
        </w:tc>
        <w:tc>
          <w:tcPr>
            <w:tcW w:w="625" w:type="pct"/>
            <w:vAlign w:val="center"/>
          </w:tcPr>
          <w:p w14:paraId="36A7CE3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36</w:t>
            </w:r>
          </w:p>
        </w:tc>
      </w:tr>
      <w:tr w14:paraId="232AC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52ADC285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Recurrent cancer </w:t>
            </w:r>
          </w:p>
        </w:tc>
        <w:tc>
          <w:tcPr>
            <w:tcW w:w="1017" w:type="pct"/>
            <w:vAlign w:val="center"/>
          </w:tcPr>
          <w:p w14:paraId="27C77E3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4 (11.8)</w:t>
            </w:r>
          </w:p>
        </w:tc>
        <w:tc>
          <w:tcPr>
            <w:tcW w:w="1351" w:type="pct"/>
            <w:vAlign w:val="center"/>
          </w:tcPr>
          <w:p w14:paraId="3E632974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6 (11.4)</w:t>
            </w:r>
          </w:p>
        </w:tc>
        <w:tc>
          <w:tcPr>
            <w:tcW w:w="625" w:type="pct"/>
            <w:vAlign w:val="center"/>
          </w:tcPr>
          <w:p w14:paraId="7B6CE10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18</w:t>
            </w:r>
          </w:p>
        </w:tc>
      </w:tr>
      <w:tr w14:paraId="2AAE4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2A6EB2C9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erformance status</w:t>
            </w:r>
          </w:p>
        </w:tc>
        <w:tc>
          <w:tcPr>
            <w:tcW w:w="1017" w:type="pct"/>
            <w:vAlign w:val="center"/>
          </w:tcPr>
          <w:p w14:paraId="5CE5545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 (0-1)</w:t>
            </w:r>
          </w:p>
        </w:tc>
        <w:tc>
          <w:tcPr>
            <w:tcW w:w="1351" w:type="pct"/>
            <w:vAlign w:val="center"/>
          </w:tcPr>
          <w:p w14:paraId="37EC4BDA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 (0-1)</w:t>
            </w:r>
          </w:p>
        </w:tc>
        <w:tc>
          <w:tcPr>
            <w:tcW w:w="625" w:type="pct"/>
            <w:vAlign w:val="center"/>
          </w:tcPr>
          <w:p w14:paraId="03A8D2DC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56</w:t>
            </w:r>
          </w:p>
        </w:tc>
      </w:tr>
      <w:tr w14:paraId="29C45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006" w:type="pct"/>
            <w:vAlign w:val="center"/>
          </w:tcPr>
          <w:p w14:paraId="73A40298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nticancer treatment after VTE</w:t>
            </w:r>
          </w:p>
        </w:tc>
        <w:tc>
          <w:tcPr>
            <w:tcW w:w="1017" w:type="pct"/>
            <w:vAlign w:val="center"/>
          </w:tcPr>
          <w:p w14:paraId="124F3E6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39 (74.3)</w:t>
            </w:r>
          </w:p>
        </w:tc>
        <w:tc>
          <w:tcPr>
            <w:tcW w:w="1351" w:type="pct"/>
            <w:vAlign w:val="center"/>
          </w:tcPr>
          <w:p w14:paraId="1FA4D8CF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70 (72.0)</w:t>
            </w:r>
          </w:p>
        </w:tc>
        <w:tc>
          <w:tcPr>
            <w:tcW w:w="625" w:type="pct"/>
            <w:vAlign w:val="center"/>
          </w:tcPr>
          <w:p w14:paraId="051EECB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321</w:t>
            </w:r>
          </w:p>
        </w:tc>
      </w:tr>
      <w:tr w14:paraId="3D72E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0CA93F1C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Laboratory tests</w:t>
            </w:r>
          </w:p>
        </w:tc>
        <w:tc>
          <w:tcPr>
            <w:tcW w:w="1017" w:type="pct"/>
            <w:vAlign w:val="center"/>
          </w:tcPr>
          <w:p w14:paraId="5198971E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14:paraId="1F059673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11E8252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7AD7A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4D739234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-dim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/L</w:t>
            </w:r>
          </w:p>
        </w:tc>
        <w:tc>
          <w:tcPr>
            <w:tcW w:w="1017" w:type="pct"/>
            <w:vAlign w:val="center"/>
          </w:tcPr>
          <w:p w14:paraId="239B35B2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.0 (2.9-6.0)</w:t>
            </w:r>
          </w:p>
        </w:tc>
        <w:tc>
          <w:tcPr>
            <w:tcW w:w="1351" w:type="pct"/>
            <w:vAlign w:val="center"/>
          </w:tcPr>
          <w:p w14:paraId="11D31B1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.9 (2.9-6.6)</w:t>
            </w:r>
          </w:p>
        </w:tc>
        <w:tc>
          <w:tcPr>
            <w:tcW w:w="625" w:type="pct"/>
            <w:vAlign w:val="center"/>
          </w:tcPr>
          <w:p w14:paraId="076D033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10</w:t>
            </w:r>
          </w:p>
        </w:tc>
      </w:tr>
      <w:tr w14:paraId="5D61B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54C31F1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9" w:name="OLE_LINK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tele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  <w:tc>
          <w:tcPr>
            <w:tcW w:w="1017" w:type="pct"/>
            <w:vAlign w:val="center"/>
          </w:tcPr>
          <w:p w14:paraId="1C34997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05 </w:t>
            </w:r>
            <w:bookmarkStart w:id="20" w:name="OLE_LINK14"/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bookmarkEnd w:id="20"/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351" w:type="pct"/>
            <w:vAlign w:val="center"/>
          </w:tcPr>
          <w:p w14:paraId="2E8FD7F4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32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625" w:type="pct"/>
            <w:vAlign w:val="center"/>
          </w:tcPr>
          <w:p w14:paraId="0F94841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3C7E3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1DC874DC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moglobin - g/L</w:t>
            </w:r>
          </w:p>
        </w:tc>
        <w:tc>
          <w:tcPr>
            <w:tcW w:w="1017" w:type="pct"/>
            <w:vAlign w:val="center"/>
          </w:tcPr>
          <w:p w14:paraId="18A54D03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18 </w:t>
            </w:r>
            <w:bookmarkStart w:id="21" w:name="OLE_LINK15"/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bookmarkEnd w:id="21"/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351" w:type="pct"/>
            <w:vAlign w:val="center"/>
          </w:tcPr>
          <w:p w14:paraId="262A99BA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21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625" w:type="pct"/>
            <w:vAlign w:val="center"/>
          </w:tcPr>
          <w:p w14:paraId="4767D770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55</w:t>
            </w:r>
          </w:p>
        </w:tc>
      </w:tr>
      <w:tr w14:paraId="180F2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6A78F24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reatine -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μmol/L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17" w:type="pct"/>
            <w:vAlign w:val="center"/>
          </w:tcPr>
          <w:p w14:paraId="64E3973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80.0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4.4</w:t>
            </w:r>
          </w:p>
        </w:tc>
        <w:tc>
          <w:tcPr>
            <w:tcW w:w="1351" w:type="pct"/>
            <w:vAlign w:val="center"/>
          </w:tcPr>
          <w:p w14:paraId="156835D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76.1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57.2</w:t>
            </w:r>
          </w:p>
        </w:tc>
        <w:tc>
          <w:tcPr>
            <w:tcW w:w="625" w:type="pct"/>
            <w:vAlign w:val="center"/>
          </w:tcPr>
          <w:p w14:paraId="4539A908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74</w:t>
            </w:r>
          </w:p>
        </w:tc>
      </w:tr>
      <w:tr w14:paraId="67883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E8B8957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2" w:name="OLE_LINK23"/>
            <w:bookmarkStart w:id="23" w:name="OLE_LINK32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ti</w:t>
            </w:r>
            <w:bookmarkEnd w:id="22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oagulants </w:t>
            </w:r>
            <w:bookmarkStart w:id="24" w:name="OLE_LINK4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 no. (%)</w:t>
            </w:r>
            <w:bookmarkEnd w:id="24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End w:id="23"/>
          </w:p>
        </w:tc>
        <w:tc>
          <w:tcPr>
            <w:tcW w:w="1017" w:type="pct"/>
            <w:vAlign w:val="center"/>
          </w:tcPr>
          <w:p w14:paraId="11495277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51" w:type="pct"/>
            <w:vAlign w:val="center"/>
          </w:tcPr>
          <w:p w14:paraId="1632AC59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625" w:type="pct"/>
            <w:vAlign w:val="center"/>
          </w:tcPr>
          <w:p w14:paraId="0509A2A2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6F5B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0C34BD42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25" w:name="OLE_LINK33" w:colFirst="0" w:colLast="3"/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bigatran</w:t>
            </w:r>
          </w:p>
        </w:tc>
        <w:tc>
          <w:tcPr>
            <w:tcW w:w="1017" w:type="pct"/>
            <w:vAlign w:val="center"/>
          </w:tcPr>
          <w:p w14:paraId="053B9C0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1 (20.0)</w:t>
            </w:r>
          </w:p>
        </w:tc>
        <w:tc>
          <w:tcPr>
            <w:tcW w:w="1351" w:type="pct"/>
            <w:vAlign w:val="center"/>
          </w:tcPr>
          <w:p w14:paraId="10303D20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86 (15.0)</w:t>
            </w:r>
          </w:p>
        </w:tc>
        <w:tc>
          <w:tcPr>
            <w:tcW w:w="625" w:type="pct"/>
            <w:vAlign w:val="center"/>
          </w:tcPr>
          <w:p w14:paraId="3342C5EA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</w:tr>
      <w:tr w14:paraId="3DEDB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800DD27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doxaba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17" w:type="pct"/>
            <w:vAlign w:val="center"/>
          </w:tcPr>
          <w:p w14:paraId="0BF87880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9 (30.5)</w:t>
            </w:r>
          </w:p>
        </w:tc>
        <w:tc>
          <w:tcPr>
            <w:tcW w:w="1351" w:type="pct"/>
            <w:vAlign w:val="center"/>
          </w:tcPr>
          <w:p w14:paraId="0F9D93E0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70 (30.0)</w:t>
            </w:r>
          </w:p>
        </w:tc>
        <w:tc>
          <w:tcPr>
            <w:tcW w:w="625" w:type="pct"/>
            <w:vAlign w:val="center"/>
          </w:tcPr>
          <w:p w14:paraId="5E02C81B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830</w:t>
            </w:r>
          </w:p>
        </w:tc>
      </w:tr>
      <w:tr w14:paraId="2DEC9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63696F7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Rivaroxaban </w:t>
            </w:r>
          </w:p>
        </w:tc>
        <w:tc>
          <w:tcPr>
            <w:tcW w:w="1017" w:type="pct"/>
            <w:vAlign w:val="center"/>
          </w:tcPr>
          <w:p w14:paraId="6F4CA907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26 (49.6)</w:t>
            </w:r>
          </w:p>
        </w:tc>
        <w:tc>
          <w:tcPr>
            <w:tcW w:w="1351" w:type="pct"/>
            <w:vAlign w:val="center"/>
          </w:tcPr>
          <w:p w14:paraId="0E8C8958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46 (55.0)</w:t>
            </w:r>
          </w:p>
        </w:tc>
        <w:tc>
          <w:tcPr>
            <w:tcW w:w="625" w:type="pct"/>
            <w:vAlign w:val="center"/>
          </w:tcPr>
          <w:p w14:paraId="1E4EB4D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37</w:t>
            </w:r>
          </w:p>
        </w:tc>
      </w:tr>
      <w:bookmarkEnd w:id="25"/>
      <w:tr w14:paraId="240E0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A06A101">
            <w:pPr>
              <w:pStyle w:val="2"/>
              <w:widowControl/>
              <w:spacing w:beforeAutospacing="0" w:afterAutospacing="0" w:line="360" w:lineRule="auto"/>
              <w:ind w:left="210" w:hanging="210" w:hanging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Thromboprophylaxis before VTE </w:t>
            </w:r>
          </w:p>
        </w:tc>
        <w:tc>
          <w:tcPr>
            <w:tcW w:w="1017" w:type="pct"/>
            <w:vAlign w:val="center"/>
          </w:tcPr>
          <w:p w14:paraId="6A3602A0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6 (29.8)</w:t>
            </w:r>
          </w:p>
        </w:tc>
        <w:tc>
          <w:tcPr>
            <w:tcW w:w="1351" w:type="pct"/>
            <w:vAlign w:val="center"/>
          </w:tcPr>
          <w:p w14:paraId="123DD63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66 (35.0)</w:t>
            </w:r>
          </w:p>
        </w:tc>
        <w:tc>
          <w:tcPr>
            <w:tcW w:w="625" w:type="pct"/>
            <w:vAlign w:val="center"/>
          </w:tcPr>
          <w:p w14:paraId="1FFC0BB0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36</w:t>
            </w:r>
          </w:p>
        </w:tc>
      </w:tr>
      <w:tr w14:paraId="60AD3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96CA0A9">
            <w:pPr>
              <w:pStyle w:val="2"/>
              <w:widowControl/>
              <w:spacing w:beforeAutospacing="0" w:afterAutospacing="0" w:line="360" w:lineRule="auto"/>
              <w:ind w:left="211" w:leftChars="0" w:hanging="211" w:hanging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spirin - no. (%)</w:t>
            </w:r>
          </w:p>
        </w:tc>
        <w:tc>
          <w:tcPr>
            <w:tcW w:w="1017" w:type="pct"/>
            <w:vAlign w:val="center"/>
          </w:tcPr>
          <w:p w14:paraId="40D18E5B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51" w:type="pct"/>
            <w:vAlign w:val="center"/>
          </w:tcPr>
          <w:p w14:paraId="1C5DD19B">
            <w:pPr>
              <w:pStyle w:val="2"/>
              <w:widowControl/>
              <w:spacing w:beforeAutospacing="0" w:afterAutospacing="0" w:line="360" w:lineRule="auto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625" w:type="pct"/>
            <w:vAlign w:val="center"/>
          </w:tcPr>
          <w:p w14:paraId="6B7C995A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B85E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53CA308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Long term - no. (%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17" w:type="pct"/>
            <w:vAlign w:val="center"/>
          </w:tcPr>
          <w:p w14:paraId="4BF87A52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41 (74.8)</w:t>
            </w:r>
          </w:p>
        </w:tc>
        <w:tc>
          <w:tcPr>
            <w:tcW w:w="1351" w:type="pct"/>
            <w:vAlign w:val="center"/>
          </w:tcPr>
          <w:p w14:paraId="1633D80A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3 (4.9)</w:t>
            </w:r>
          </w:p>
        </w:tc>
        <w:tc>
          <w:tcPr>
            <w:tcW w:w="625" w:type="pct"/>
            <w:vAlign w:val="center"/>
          </w:tcPr>
          <w:p w14:paraId="1A3437F8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7FC6A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7EF1C05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ength of use - years</w:t>
            </w:r>
          </w:p>
        </w:tc>
        <w:tc>
          <w:tcPr>
            <w:tcW w:w="1017" w:type="pct"/>
            <w:vAlign w:val="center"/>
          </w:tcPr>
          <w:p w14:paraId="72A85AA0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15.6 </w:t>
            </w:r>
            <w:bookmarkStart w:id="26" w:name="OLE_LINK47"/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bookmarkEnd w:id="26"/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7.7</w:t>
            </w:r>
          </w:p>
        </w:tc>
        <w:tc>
          <w:tcPr>
            <w:tcW w:w="1351" w:type="pct"/>
            <w:vAlign w:val="center"/>
          </w:tcPr>
          <w:p w14:paraId="5647052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3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 xml:space="preserve"> 1.9</w:t>
            </w:r>
          </w:p>
        </w:tc>
        <w:tc>
          <w:tcPr>
            <w:tcW w:w="625" w:type="pct"/>
            <w:vAlign w:val="center"/>
          </w:tcPr>
          <w:p w14:paraId="46ACA15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bookmarkEnd w:id="3"/>
      <w:bookmarkEnd w:id="7"/>
      <w:bookmarkEnd w:id="19"/>
    </w:tbl>
    <w:p w14:paraId="6DEE967D"/>
    <w:p w14:paraId="0A2F7C11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27" w:name="OLE_LINK18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ntinuous variables are presented as “mean ± standard deviation” or as “median (interquartile range)”, based on whether they follow a normal distribution.</w:t>
      </w:r>
    </w:p>
    <w:p w14:paraId="2A8580A9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ll other variables were overall complete, except BMI and VTE-BLEED score were processed by multiple imputation.</w:t>
      </w:r>
    </w:p>
    <w:p w14:paraId="02CB6E74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nticancer treatment was defined as a composite of medical and surgical therapies against cancer. </w:t>
      </w:r>
    </w:p>
    <w:p w14:paraId="24744BF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ong-term aspirin use was defined as patients being prescribed with aspirin for at least 6 months. </w:t>
      </w:r>
    </w:p>
    <w:p w14:paraId="63CB6A23"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bbreviation: VTE: venous thromboembolism</w:t>
      </w:r>
      <w:bookmarkEnd w:id="27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PE: pulmonary embolism; DVT:deep vein thrombosis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8"/>
          <w:szCs w:val="18"/>
        </w:rPr>
        <w:t>VTE-BLEE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8"/>
          <w:szCs w:val="18"/>
          <w:lang w:val="en-US" w:eastAsia="zh-CN"/>
        </w:rPr>
        <w:t>: actiVe cancer, male with uncontrolled hyperTension at baseline, anaEmia, history of BLeeding, agE &gt;_60 years, rEnal Dysfunction</w:t>
      </w:r>
    </w:p>
    <w:p w14:paraId="04129A00"/>
    <w:p w14:paraId="13DFA424"/>
    <w:p w14:paraId="23CBE69A"/>
    <w:p w14:paraId="2C58505F"/>
    <w:p w14:paraId="385DE841"/>
    <w:p w14:paraId="1002E7FA"/>
    <w:p w14:paraId="57B228A9"/>
    <w:p w14:paraId="5097944F"/>
    <w:p w14:paraId="56AD0363"/>
    <w:p w14:paraId="1D8B2421"/>
    <w:p w14:paraId="7DCB2AAB"/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733"/>
        <w:gridCol w:w="2302"/>
        <w:gridCol w:w="1067"/>
      </w:tblGrid>
      <w:tr w14:paraId="3E679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vAlign w:val="center"/>
          </w:tcPr>
          <w:p w14:paraId="0FBC43E4">
            <w:pPr>
              <w:spacing w:line="360" w:lineRule="auto"/>
              <w:jc w:val="left"/>
              <w:rPr>
                <w:rFonts w:hint="default" w:ascii="Times New Roman" w:hAnsi="Times New Roman" w:eastAsia="Century Schoolbook" w:cs="Times New Roman"/>
                <w:b/>
                <w:bCs/>
                <w:color w:val="000000"/>
                <w:sz w:val="21"/>
                <w:szCs w:val="21"/>
              </w:rPr>
            </w:pPr>
            <w:bookmarkStart w:id="28" w:name="OLE_LINK1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2</w:t>
            </w:r>
            <w:bookmarkEnd w:id="28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29" w:name="OLE_LINK6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ancer types in detail after propensity score matching</w:t>
            </w:r>
            <w:bookmarkEnd w:id="29"/>
          </w:p>
        </w:tc>
      </w:tr>
      <w:tr w14:paraId="668B5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7E4F3CB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0C50A935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Aspirin </w:t>
            </w:r>
          </w:p>
          <w:p w14:paraId="5F494CCE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42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51" w:type="pct"/>
            <w:vAlign w:val="center"/>
          </w:tcPr>
          <w:p w14:paraId="663DE2AC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-aspirin</w:t>
            </w:r>
          </w:p>
          <w:p w14:paraId="6837925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84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25" w:type="pct"/>
            <w:vAlign w:val="center"/>
          </w:tcPr>
          <w:p w14:paraId="6671DE7F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Century Schoolbook" w:cs="Times New Roman"/>
                <w:b/>
                <w:bCs/>
                <w:color w:val="000000"/>
                <w:sz w:val="21"/>
                <w:szCs w:val="21"/>
              </w:rPr>
              <w:t>P value</w:t>
            </w:r>
          </w:p>
        </w:tc>
      </w:tr>
      <w:tr w14:paraId="64A4F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262E500D">
            <w:pPr>
              <w:pStyle w:val="2"/>
              <w:widowControl/>
              <w:spacing w:beforeAutospacing="0" w:afterAutospacing="0"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ypes of cance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 no. (%)</w:t>
            </w:r>
          </w:p>
        </w:tc>
        <w:tc>
          <w:tcPr>
            <w:tcW w:w="1017" w:type="pct"/>
            <w:vAlign w:val="center"/>
          </w:tcPr>
          <w:p w14:paraId="669546AE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351" w:type="pct"/>
            <w:vAlign w:val="center"/>
          </w:tcPr>
          <w:p w14:paraId="07805802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25" w:type="pct"/>
            <w:vAlign w:val="center"/>
          </w:tcPr>
          <w:p w14:paraId="7A22CF89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Century Schoolbook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C1CE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1F703D0F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Lung </w:t>
            </w:r>
          </w:p>
        </w:tc>
        <w:tc>
          <w:tcPr>
            <w:tcW w:w="1017" w:type="pct"/>
            <w:vAlign w:val="center"/>
          </w:tcPr>
          <w:p w14:paraId="78D208E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3 (14.9)</w:t>
            </w:r>
          </w:p>
        </w:tc>
        <w:tc>
          <w:tcPr>
            <w:tcW w:w="1351" w:type="pct"/>
            <w:vAlign w:val="center"/>
          </w:tcPr>
          <w:p w14:paraId="0838EDF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1 (15.5)</w:t>
            </w:r>
          </w:p>
        </w:tc>
        <w:tc>
          <w:tcPr>
            <w:tcW w:w="625" w:type="pct"/>
            <w:vAlign w:val="center"/>
          </w:tcPr>
          <w:p w14:paraId="5D63C6FE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783</w:t>
            </w:r>
          </w:p>
        </w:tc>
      </w:tr>
      <w:tr w14:paraId="125EA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1A0DED1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Breast </w:t>
            </w:r>
          </w:p>
        </w:tc>
        <w:tc>
          <w:tcPr>
            <w:tcW w:w="1017" w:type="pct"/>
            <w:vAlign w:val="center"/>
          </w:tcPr>
          <w:p w14:paraId="47611B6D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 (5.9)</w:t>
            </w:r>
          </w:p>
        </w:tc>
        <w:tc>
          <w:tcPr>
            <w:tcW w:w="1351" w:type="pct"/>
            <w:vAlign w:val="center"/>
          </w:tcPr>
          <w:p w14:paraId="4B6DB33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8 (5.7)</w:t>
            </w:r>
          </w:p>
        </w:tc>
        <w:tc>
          <w:tcPr>
            <w:tcW w:w="625" w:type="pct"/>
            <w:vAlign w:val="center"/>
          </w:tcPr>
          <w:p w14:paraId="56E725B1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865</w:t>
            </w:r>
          </w:p>
        </w:tc>
      </w:tr>
      <w:tr w14:paraId="2031D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5B995024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Prostate </w:t>
            </w:r>
          </w:p>
        </w:tc>
        <w:tc>
          <w:tcPr>
            <w:tcW w:w="1017" w:type="pct"/>
            <w:vAlign w:val="center"/>
          </w:tcPr>
          <w:p w14:paraId="2F32B75D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 (4.3)</w:t>
            </w:r>
          </w:p>
        </w:tc>
        <w:tc>
          <w:tcPr>
            <w:tcW w:w="1351" w:type="pct"/>
            <w:vAlign w:val="center"/>
          </w:tcPr>
          <w:p w14:paraId="5CED04B9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 (1.7)</w:t>
            </w:r>
          </w:p>
        </w:tc>
        <w:tc>
          <w:tcPr>
            <w:tcW w:w="625" w:type="pct"/>
            <w:vAlign w:val="center"/>
          </w:tcPr>
          <w:p w14:paraId="103164FF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</w:tr>
      <w:tr w14:paraId="29CC6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F57A125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Uterus</w:t>
            </w:r>
          </w:p>
        </w:tc>
        <w:tc>
          <w:tcPr>
            <w:tcW w:w="1017" w:type="pct"/>
            <w:vAlign w:val="center"/>
          </w:tcPr>
          <w:p w14:paraId="741D95B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8 (11.3)</w:t>
            </w:r>
          </w:p>
        </w:tc>
        <w:tc>
          <w:tcPr>
            <w:tcW w:w="1351" w:type="pct"/>
            <w:vAlign w:val="center"/>
          </w:tcPr>
          <w:p w14:paraId="72A56EB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5 (13.6)</w:t>
            </w:r>
          </w:p>
        </w:tc>
        <w:tc>
          <w:tcPr>
            <w:tcW w:w="625" w:type="pct"/>
            <w:vAlign w:val="center"/>
          </w:tcPr>
          <w:p w14:paraId="65058E4D">
            <w:pPr>
              <w:pStyle w:val="2"/>
              <w:widowControl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260</w:t>
            </w:r>
          </w:p>
        </w:tc>
      </w:tr>
      <w:tr w14:paraId="2FA83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549ACFB0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Colon </w:t>
            </w:r>
          </w:p>
        </w:tc>
        <w:tc>
          <w:tcPr>
            <w:tcW w:w="1017" w:type="pct"/>
            <w:vAlign w:val="center"/>
          </w:tcPr>
          <w:p w14:paraId="4678AF2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5 (10.6)</w:t>
            </w:r>
          </w:p>
        </w:tc>
        <w:tc>
          <w:tcPr>
            <w:tcW w:w="1351" w:type="pct"/>
            <w:vAlign w:val="center"/>
          </w:tcPr>
          <w:p w14:paraId="42D960BF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7 (9.1)</w:t>
            </w:r>
          </w:p>
        </w:tc>
        <w:tc>
          <w:tcPr>
            <w:tcW w:w="625" w:type="pct"/>
            <w:vAlign w:val="center"/>
          </w:tcPr>
          <w:p w14:paraId="1B14244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81</w:t>
            </w:r>
          </w:p>
        </w:tc>
      </w:tr>
      <w:tr w14:paraId="50859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70B97862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ladder</w:t>
            </w:r>
          </w:p>
        </w:tc>
        <w:tc>
          <w:tcPr>
            <w:tcW w:w="1017" w:type="pct"/>
            <w:vAlign w:val="center"/>
          </w:tcPr>
          <w:p w14:paraId="19896E5E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 (4.7)</w:t>
            </w:r>
          </w:p>
        </w:tc>
        <w:tc>
          <w:tcPr>
            <w:tcW w:w="1351" w:type="pct"/>
            <w:vAlign w:val="center"/>
          </w:tcPr>
          <w:p w14:paraId="4AE90A4F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9 (3.4)</w:t>
            </w:r>
          </w:p>
        </w:tc>
        <w:tc>
          <w:tcPr>
            <w:tcW w:w="625" w:type="pct"/>
            <w:vAlign w:val="center"/>
          </w:tcPr>
          <w:p w14:paraId="11A755F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57</w:t>
            </w:r>
          </w:p>
        </w:tc>
      </w:tr>
      <w:tr w14:paraId="50F4B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038B2DF6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Lymphoma </w:t>
            </w:r>
          </w:p>
        </w:tc>
        <w:tc>
          <w:tcPr>
            <w:tcW w:w="1017" w:type="pct"/>
            <w:vAlign w:val="center"/>
          </w:tcPr>
          <w:p w14:paraId="4122B7B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9 (4.5)</w:t>
            </w:r>
          </w:p>
        </w:tc>
        <w:tc>
          <w:tcPr>
            <w:tcW w:w="1351" w:type="pct"/>
            <w:vAlign w:val="center"/>
          </w:tcPr>
          <w:p w14:paraId="0F1935E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 (4.5)</w:t>
            </w:r>
          </w:p>
        </w:tc>
        <w:tc>
          <w:tcPr>
            <w:tcW w:w="625" w:type="pct"/>
            <w:vAlign w:val="center"/>
          </w:tcPr>
          <w:p w14:paraId="1133F3F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000</w:t>
            </w:r>
          </w:p>
        </w:tc>
      </w:tr>
      <w:tr w14:paraId="56313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3B6A10B4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Stomach </w:t>
            </w:r>
          </w:p>
        </w:tc>
        <w:tc>
          <w:tcPr>
            <w:tcW w:w="1017" w:type="pct"/>
            <w:vAlign w:val="center"/>
          </w:tcPr>
          <w:p w14:paraId="4B016D1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6 (6.1)</w:t>
            </w:r>
          </w:p>
        </w:tc>
        <w:tc>
          <w:tcPr>
            <w:tcW w:w="1351" w:type="pct"/>
            <w:vAlign w:val="center"/>
          </w:tcPr>
          <w:p w14:paraId="2A21D35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6 (5.4)</w:t>
            </w:r>
          </w:p>
        </w:tc>
        <w:tc>
          <w:tcPr>
            <w:tcW w:w="625" w:type="pct"/>
            <w:vAlign w:val="center"/>
          </w:tcPr>
          <w:p w14:paraId="66D3C1F3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607</w:t>
            </w:r>
          </w:p>
        </w:tc>
      </w:tr>
      <w:tr w14:paraId="045B9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1BD82D54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Ovary</w:t>
            </w:r>
          </w:p>
        </w:tc>
        <w:tc>
          <w:tcPr>
            <w:tcW w:w="1017" w:type="pct"/>
            <w:vAlign w:val="center"/>
          </w:tcPr>
          <w:p w14:paraId="30D3281B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0 (14.2)</w:t>
            </w:r>
          </w:p>
        </w:tc>
        <w:tc>
          <w:tcPr>
            <w:tcW w:w="1351" w:type="pct"/>
            <w:vAlign w:val="center"/>
          </w:tcPr>
          <w:p w14:paraId="43E3C17D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0 (14.2)</w:t>
            </w:r>
          </w:p>
        </w:tc>
        <w:tc>
          <w:tcPr>
            <w:tcW w:w="625" w:type="pct"/>
            <w:vAlign w:val="center"/>
          </w:tcPr>
          <w:p w14:paraId="7EDAD5D1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000</w:t>
            </w:r>
          </w:p>
        </w:tc>
      </w:tr>
      <w:tr w14:paraId="14FC5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168D61D3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Pancreas </w:t>
            </w:r>
          </w:p>
        </w:tc>
        <w:tc>
          <w:tcPr>
            <w:tcW w:w="1017" w:type="pct"/>
            <w:vAlign w:val="center"/>
          </w:tcPr>
          <w:p w14:paraId="2A70E072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 (7.6)</w:t>
            </w:r>
          </w:p>
        </w:tc>
        <w:tc>
          <w:tcPr>
            <w:tcW w:w="1351" w:type="pct"/>
            <w:vAlign w:val="center"/>
          </w:tcPr>
          <w:p w14:paraId="40ED472D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5 (8.9)</w:t>
            </w:r>
          </w:p>
        </w:tc>
        <w:tc>
          <w:tcPr>
            <w:tcW w:w="625" w:type="pct"/>
            <w:vAlign w:val="center"/>
          </w:tcPr>
          <w:p w14:paraId="2D666881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432</w:t>
            </w:r>
          </w:p>
        </w:tc>
      </w:tr>
      <w:tr w14:paraId="4CB65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58F8BF8B">
            <w:pPr>
              <w:pStyle w:val="2"/>
              <w:widowControl/>
              <w:spacing w:beforeAutospacing="0" w:afterAutospacing="0"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Brain </w:t>
            </w:r>
          </w:p>
        </w:tc>
        <w:tc>
          <w:tcPr>
            <w:tcW w:w="1017" w:type="pct"/>
            <w:vAlign w:val="center"/>
          </w:tcPr>
          <w:p w14:paraId="343DDF83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 (2.1)</w:t>
            </w:r>
          </w:p>
        </w:tc>
        <w:tc>
          <w:tcPr>
            <w:tcW w:w="1351" w:type="pct"/>
            <w:vAlign w:val="center"/>
          </w:tcPr>
          <w:p w14:paraId="76A0AA76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 (1.5)</w:t>
            </w:r>
          </w:p>
        </w:tc>
        <w:tc>
          <w:tcPr>
            <w:tcW w:w="625" w:type="pct"/>
            <w:vAlign w:val="center"/>
          </w:tcPr>
          <w:p w14:paraId="24C2B4D1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447</w:t>
            </w:r>
          </w:p>
        </w:tc>
      </w:tr>
      <w:tr w14:paraId="1E569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6" w:type="pct"/>
            <w:vAlign w:val="center"/>
          </w:tcPr>
          <w:p w14:paraId="6C5D7209">
            <w:pPr>
              <w:pStyle w:val="2"/>
              <w:widowControl/>
              <w:spacing w:beforeAutospacing="0" w:afterAutospacing="0" w:line="360" w:lineRule="auto"/>
              <w:ind w:left="210" w:hanging="210" w:hanging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Others </w:t>
            </w:r>
          </w:p>
        </w:tc>
        <w:tc>
          <w:tcPr>
            <w:tcW w:w="1017" w:type="pct"/>
            <w:vAlign w:val="center"/>
          </w:tcPr>
          <w:p w14:paraId="6836F055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8 (13.7)</w:t>
            </w:r>
          </w:p>
        </w:tc>
        <w:tc>
          <w:tcPr>
            <w:tcW w:w="1351" w:type="pct"/>
            <w:vAlign w:val="center"/>
          </w:tcPr>
          <w:p w14:paraId="0E80A378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0 (16.5)</w:t>
            </w:r>
          </w:p>
        </w:tc>
        <w:tc>
          <w:tcPr>
            <w:tcW w:w="625" w:type="pct"/>
            <w:vAlign w:val="center"/>
          </w:tcPr>
          <w:p w14:paraId="5E45C2A4">
            <w:pPr>
              <w:pStyle w:val="2"/>
              <w:widowControl/>
              <w:spacing w:beforeAutospacing="0" w:afterAutospacing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89</w:t>
            </w:r>
          </w:p>
        </w:tc>
      </w:tr>
    </w:tbl>
    <w:p w14:paraId="5F44486F">
      <w:pPr>
        <w:rPr>
          <w:rFonts w:hint="eastAsia"/>
          <w:lang w:eastAsia="zh-CN"/>
        </w:rPr>
      </w:pPr>
    </w:p>
    <w:p w14:paraId="23E949F8">
      <w:pPr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 Schoolbook">
    <w:altName w:val="Century"/>
    <w:panose1 w:val="02040604050505020304"/>
    <w:charset w:val="00"/>
    <w:family w:val="roman"/>
    <w:pitch w:val="default"/>
    <w:sig w:usb0="00000000" w:usb1="00000000" w:usb2="00000000" w:usb3="00000000" w:csb0="2000009F" w:csb1="DFD70000"/>
  </w:font>
  <w:font w:name="Century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7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hYjJhZmRiZDU1MjhjZmJlMjdjOTlkY2E5ZjI1NzQifQ=="/>
  </w:docVars>
  <w:rsids>
    <w:rsidRoot w:val="00172A27"/>
    <w:rsid w:val="002A2B86"/>
    <w:rsid w:val="00B93DA9"/>
    <w:rsid w:val="00E50ADC"/>
    <w:rsid w:val="00FD05FC"/>
    <w:rsid w:val="013B2B96"/>
    <w:rsid w:val="016F2EC8"/>
    <w:rsid w:val="03802989"/>
    <w:rsid w:val="038518B3"/>
    <w:rsid w:val="047022AD"/>
    <w:rsid w:val="04DF3C4E"/>
    <w:rsid w:val="05D32D72"/>
    <w:rsid w:val="064F266F"/>
    <w:rsid w:val="067D6AC8"/>
    <w:rsid w:val="06D92399"/>
    <w:rsid w:val="079A5D3C"/>
    <w:rsid w:val="079A613C"/>
    <w:rsid w:val="081E19B4"/>
    <w:rsid w:val="08A97E18"/>
    <w:rsid w:val="08C46ADC"/>
    <w:rsid w:val="09DE0C23"/>
    <w:rsid w:val="0A21296D"/>
    <w:rsid w:val="0B185CF6"/>
    <w:rsid w:val="0C516F71"/>
    <w:rsid w:val="0C6D1C25"/>
    <w:rsid w:val="0CAA2260"/>
    <w:rsid w:val="0CB00BC4"/>
    <w:rsid w:val="0E7877FA"/>
    <w:rsid w:val="0EAE7C67"/>
    <w:rsid w:val="0EC602D5"/>
    <w:rsid w:val="0F374C93"/>
    <w:rsid w:val="0FD11AC8"/>
    <w:rsid w:val="0FFD1A8B"/>
    <w:rsid w:val="112A22DF"/>
    <w:rsid w:val="119F4A7B"/>
    <w:rsid w:val="12011006"/>
    <w:rsid w:val="12365704"/>
    <w:rsid w:val="12541904"/>
    <w:rsid w:val="12E27917"/>
    <w:rsid w:val="13E9173D"/>
    <w:rsid w:val="140034F5"/>
    <w:rsid w:val="1424395D"/>
    <w:rsid w:val="143F631A"/>
    <w:rsid w:val="144E60BD"/>
    <w:rsid w:val="14FC0436"/>
    <w:rsid w:val="150C7A73"/>
    <w:rsid w:val="15C04E50"/>
    <w:rsid w:val="15FB47EE"/>
    <w:rsid w:val="16674A96"/>
    <w:rsid w:val="18D409BF"/>
    <w:rsid w:val="193A38AF"/>
    <w:rsid w:val="1A955445"/>
    <w:rsid w:val="1B240ACF"/>
    <w:rsid w:val="1B260793"/>
    <w:rsid w:val="1B5543FC"/>
    <w:rsid w:val="1B6769DF"/>
    <w:rsid w:val="1B6A68D2"/>
    <w:rsid w:val="1B747F0B"/>
    <w:rsid w:val="1C5630E5"/>
    <w:rsid w:val="1C5A7E43"/>
    <w:rsid w:val="1D752B34"/>
    <w:rsid w:val="1D9327E8"/>
    <w:rsid w:val="1DA014D7"/>
    <w:rsid w:val="1ECF77E1"/>
    <w:rsid w:val="1ED33FB6"/>
    <w:rsid w:val="1EF81C6E"/>
    <w:rsid w:val="1FD95B44"/>
    <w:rsid w:val="2027787A"/>
    <w:rsid w:val="20730B4D"/>
    <w:rsid w:val="20FF5FD3"/>
    <w:rsid w:val="2110329F"/>
    <w:rsid w:val="21DF344A"/>
    <w:rsid w:val="22412CD8"/>
    <w:rsid w:val="22561186"/>
    <w:rsid w:val="2293535C"/>
    <w:rsid w:val="22E27FFE"/>
    <w:rsid w:val="22EF5136"/>
    <w:rsid w:val="238D4504"/>
    <w:rsid w:val="239F4588"/>
    <w:rsid w:val="23B359BE"/>
    <w:rsid w:val="242C36B0"/>
    <w:rsid w:val="244F0582"/>
    <w:rsid w:val="24B351C4"/>
    <w:rsid w:val="25733FE4"/>
    <w:rsid w:val="260A59DD"/>
    <w:rsid w:val="2725006F"/>
    <w:rsid w:val="275500DE"/>
    <w:rsid w:val="277125BE"/>
    <w:rsid w:val="278F0C96"/>
    <w:rsid w:val="27935170"/>
    <w:rsid w:val="28862B34"/>
    <w:rsid w:val="289547B6"/>
    <w:rsid w:val="28A075FF"/>
    <w:rsid w:val="29390559"/>
    <w:rsid w:val="297C4591"/>
    <w:rsid w:val="2AB0164F"/>
    <w:rsid w:val="2B271939"/>
    <w:rsid w:val="2B330F58"/>
    <w:rsid w:val="2B7E35A6"/>
    <w:rsid w:val="2BAB75B1"/>
    <w:rsid w:val="2CC676E0"/>
    <w:rsid w:val="2DC53663"/>
    <w:rsid w:val="2E1F0FC6"/>
    <w:rsid w:val="2E33681F"/>
    <w:rsid w:val="2E4D549D"/>
    <w:rsid w:val="2F0A34A6"/>
    <w:rsid w:val="2FBA6381"/>
    <w:rsid w:val="300F7329"/>
    <w:rsid w:val="30275401"/>
    <w:rsid w:val="30DC13F0"/>
    <w:rsid w:val="30F613F9"/>
    <w:rsid w:val="31FC246E"/>
    <w:rsid w:val="320D55D9"/>
    <w:rsid w:val="32445536"/>
    <w:rsid w:val="32B819E9"/>
    <w:rsid w:val="33686F6B"/>
    <w:rsid w:val="3411328D"/>
    <w:rsid w:val="345E036E"/>
    <w:rsid w:val="345E5B08"/>
    <w:rsid w:val="34E03A85"/>
    <w:rsid w:val="35240E93"/>
    <w:rsid w:val="36E61B67"/>
    <w:rsid w:val="37356FE7"/>
    <w:rsid w:val="37FC5F26"/>
    <w:rsid w:val="38B62526"/>
    <w:rsid w:val="38B64D01"/>
    <w:rsid w:val="38D91F9B"/>
    <w:rsid w:val="395461F0"/>
    <w:rsid w:val="399565E0"/>
    <w:rsid w:val="39A14F85"/>
    <w:rsid w:val="3A147CDC"/>
    <w:rsid w:val="3AB00835"/>
    <w:rsid w:val="3AB73DC0"/>
    <w:rsid w:val="3ACB3706"/>
    <w:rsid w:val="3BBA2588"/>
    <w:rsid w:val="3CD51DC8"/>
    <w:rsid w:val="3DA74B34"/>
    <w:rsid w:val="3DF520EC"/>
    <w:rsid w:val="3EBE2135"/>
    <w:rsid w:val="3EF43DA9"/>
    <w:rsid w:val="3F3811D2"/>
    <w:rsid w:val="3F387ECE"/>
    <w:rsid w:val="3F4F69F8"/>
    <w:rsid w:val="40C0111D"/>
    <w:rsid w:val="41B17D2F"/>
    <w:rsid w:val="41C645C6"/>
    <w:rsid w:val="423B392C"/>
    <w:rsid w:val="42DC3222"/>
    <w:rsid w:val="430A1E0F"/>
    <w:rsid w:val="43A84AEA"/>
    <w:rsid w:val="44185E43"/>
    <w:rsid w:val="4431182C"/>
    <w:rsid w:val="45392F31"/>
    <w:rsid w:val="47336B97"/>
    <w:rsid w:val="474E03E1"/>
    <w:rsid w:val="48232B2A"/>
    <w:rsid w:val="48727FD7"/>
    <w:rsid w:val="48832D0E"/>
    <w:rsid w:val="48D54374"/>
    <w:rsid w:val="495D1FA9"/>
    <w:rsid w:val="49B06B1E"/>
    <w:rsid w:val="49EC1375"/>
    <w:rsid w:val="4B4F0391"/>
    <w:rsid w:val="4B642252"/>
    <w:rsid w:val="4B7014A6"/>
    <w:rsid w:val="4B93440C"/>
    <w:rsid w:val="4B9344DE"/>
    <w:rsid w:val="4BD77026"/>
    <w:rsid w:val="4C411E5A"/>
    <w:rsid w:val="4C4314C0"/>
    <w:rsid w:val="4ED35615"/>
    <w:rsid w:val="4FA113E3"/>
    <w:rsid w:val="50332C0A"/>
    <w:rsid w:val="51394A0A"/>
    <w:rsid w:val="51695F30"/>
    <w:rsid w:val="519D5BDA"/>
    <w:rsid w:val="51D04201"/>
    <w:rsid w:val="52824226"/>
    <w:rsid w:val="52920457"/>
    <w:rsid w:val="52950A0B"/>
    <w:rsid w:val="532E5743"/>
    <w:rsid w:val="53D55AFF"/>
    <w:rsid w:val="53E86E8E"/>
    <w:rsid w:val="540D34EB"/>
    <w:rsid w:val="553C1062"/>
    <w:rsid w:val="5565794A"/>
    <w:rsid w:val="55B737A8"/>
    <w:rsid w:val="560B1D8D"/>
    <w:rsid w:val="56CE31FA"/>
    <w:rsid w:val="56E7711A"/>
    <w:rsid w:val="56EF37CC"/>
    <w:rsid w:val="575420C7"/>
    <w:rsid w:val="576C1626"/>
    <w:rsid w:val="57762A8F"/>
    <w:rsid w:val="577943BD"/>
    <w:rsid w:val="58B87117"/>
    <w:rsid w:val="599207C6"/>
    <w:rsid w:val="5A37236E"/>
    <w:rsid w:val="5A6A0B89"/>
    <w:rsid w:val="5AE96DAB"/>
    <w:rsid w:val="5AFC1F4E"/>
    <w:rsid w:val="5B962018"/>
    <w:rsid w:val="5BA109BC"/>
    <w:rsid w:val="5BC22E0D"/>
    <w:rsid w:val="5C337866"/>
    <w:rsid w:val="5C8F7AD2"/>
    <w:rsid w:val="5D2031A1"/>
    <w:rsid w:val="5D7D7E14"/>
    <w:rsid w:val="5DF06B82"/>
    <w:rsid w:val="5E8C37C6"/>
    <w:rsid w:val="5E8E09B4"/>
    <w:rsid w:val="5F7D704B"/>
    <w:rsid w:val="60065292"/>
    <w:rsid w:val="60445C5A"/>
    <w:rsid w:val="617D0273"/>
    <w:rsid w:val="61B6665A"/>
    <w:rsid w:val="61C233C2"/>
    <w:rsid w:val="62192FCF"/>
    <w:rsid w:val="63731CCF"/>
    <w:rsid w:val="63C60FC0"/>
    <w:rsid w:val="650562F0"/>
    <w:rsid w:val="657809E0"/>
    <w:rsid w:val="65993318"/>
    <w:rsid w:val="65F909DE"/>
    <w:rsid w:val="675C1913"/>
    <w:rsid w:val="676E3E49"/>
    <w:rsid w:val="681C712A"/>
    <w:rsid w:val="68B00516"/>
    <w:rsid w:val="696F2254"/>
    <w:rsid w:val="69EF33C0"/>
    <w:rsid w:val="6A75537E"/>
    <w:rsid w:val="6BBA2001"/>
    <w:rsid w:val="6D34343E"/>
    <w:rsid w:val="6DD662A4"/>
    <w:rsid w:val="6E0348E1"/>
    <w:rsid w:val="6E71421E"/>
    <w:rsid w:val="6EC95E08"/>
    <w:rsid w:val="6F0926A9"/>
    <w:rsid w:val="702F4AFA"/>
    <w:rsid w:val="703D260A"/>
    <w:rsid w:val="70555429"/>
    <w:rsid w:val="70A15996"/>
    <w:rsid w:val="71997D14"/>
    <w:rsid w:val="71CA639D"/>
    <w:rsid w:val="71ED53C5"/>
    <w:rsid w:val="72A2709C"/>
    <w:rsid w:val="730E0A66"/>
    <w:rsid w:val="732469F1"/>
    <w:rsid w:val="73542882"/>
    <w:rsid w:val="73E159A2"/>
    <w:rsid w:val="74191A3E"/>
    <w:rsid w:val="748331BE"/>
    <w:rsid w:val="759741F6"/>
    <w:rsid w:val="75996A7D"/>
    <w:rsid w:val="75C81725"/>
    <w:rsid w:val="75D806FE"/>
    <w:rsid w:val="7618000C"/>
    <w:rsid w:val="76873546"/>
    <w:rsid w:val="77617526"/>
    <w:rsid w:val="777803CC"/>
    <w:rsid w:val="77FD03D6"/>
    <w:rsid w:val="782F2C2F"/>
    <w:rsid w:val="784B5AE0"/>
    <w:rsid w:val="79385DD5"/>
    <w:rsid w:val="79A41CEA"/>
    <w:rsid w:val="79C30EA7"/>
    <w:rsid w:val="79F54A3E"/>
    <w:rsid w:val="7A186697"/>
    <w:rsid w:val="7A895529"/>
    <w:rsid w:val="7AB542EE"/>
    <w:rsid w:val="7B6E3F3E"/>
    <w:rsid w:val="7C9E4979"/>
    <w:rsid w:val="7DD445E0"/>
    <w:rsid w:val="7E4577A2"/>
    <w:rsid w:val="7E5E148D"/>
    <w:rsid w:val="7EC95C1D"/>
    <w:rsid w:val="7F026D92"/>
    <w:rsid w:val="7F792F33"/>
    <w:rsid w:val="7FB1234B"/>
    <w:rsid w:val="7FE6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5</Words>
  <Characters>2762</Characters>
  <Lines>0</Lines>
  <Paragraphs>0</Paragraphs>
  <TotalTime>0</TotalTime>
  <ScaleCrop>false</ScaleCrop>
  <LinksUpToDate>false</LinksUpToDate>
  <CharactersWithSpaces>314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04:07:00Z</dcterms:created>
  <dc:creator>Wei Xiong（Comfy Cozy)</dc:creator>
  <cp:lastModifiedBy>Wei Xiong（Comfy Cozy)</cp:lastModifiedBy>
  <dcterms:modified xsi:type="dcterms:W3CDTF">2025-07-01T13:5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CC712C9F075472ABA70A17A5DFF429E_11</vt:lpwstr>
  </property>
  <property fmtid="{D5CDD505-2E9C-101B-9397-08002B2CF9AE}" pid="4" name="KSOTemplateDocerSaveRecord">
    <vt:lpwstr>eyJoZGlkIjoiMWUyOWU5OWYzYWFmMGI2NDYwZGNjN2Y3NTUwMjYyNjYiLCJ1c2VySWQiOiI0OTU3NDcxNTkifQ==</vt:lpwstr>
  </property>
</Properties>
</file>